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824CA" w14:textId="49911279" w:rsidR="006D1266" w:rsidRDefault="006D1266"/>
    <w:p w14:paraId="5D7E7DC7" w14:textId="58AC229E" w:rsidR="00C8697A" w:rsidRDefault="00C8697A"/>
    <w:p w14:paraId="5EB8F3BE" w14:textId="786BB2E3" w:rsidR="00C8697A" w:rsidRDefault="00C8697A"/>
    <w:p w14:paraId="56BA99C3" w14:textId="4FA9ABE0" w:rsidR="00C8697A" w:rsidRDefault="00C8697A"/>
    <w:p w14:paraId="3B3388A4" w14:textId="430DD45E" w:rsidR="00C8697A" w:rsidRDefault="00C8697A"/>
    <w:tbl>
      <w:tblPr>
        <w:tblW w:w="8640" w:type="dxa"/>
        <w:tblLook w:val="04A0" w:firstRow="1" w:lastRow="0" w:firstColumn="1" w:lastColumn="0" w:noHBand="0" w:noVBand="1"/>
      </w:tblPr>
      <w:tblGrid>
        <w:gridCol w:w="1342"/>
        <w:gridCol w:w="1106"/>
        <w:gridCol w:w="929"/>
        <w:gridCol w:w="734"/>
        <w:gridCol w:w="734"/>
        <w:gridCol w:w="929"/>
        <w:gridCol w:w="734"/>
        <w:gridCol w:w="929"/>
        <w:gridCol w:w="1203"/>
      </w:tblGrid>
      <w:tr w:rsidR="00C8697A" w:rsidRPr="00C8697A" w14:paraId="11B6A5FC" w14:textId="77777777" w:rsidTr="00C8697A">
        <w:trPr>
          <w:trHeight w:val="315"/>
        </w:trPr>
        <w:tc>
          <w:tcPr>
            <w:tcW w:w="864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3844DD" w14:textId="546576F3" w:rsidR="00C8697A" w:rsidRPr="00C8697A" w:rsidRDefault="00707329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C8697A" w:rsidRPr="00C8697A">
              <w:rPr>
                <w:rFonts w:ascii="Arial" w:eastAsia="Times New Roman" w:hAnsi="Arial" w:cs="Arial"/>
                <w:color w:val="000000"/>
              </w:rPr>
              <w:t>Table</w:t>
            </w:r>
            <w:proofErr w:type="spellEnd"/>
            <w:r w:rsidR="00C8697A" w:rsidRPr="00C8697A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F467E">
              <w:rPr>
                <w:rFonts w:ascii="Arial" w:eastAsia="Times New Roman" w:hAnsi="Arial" w:cs="Arial"/>
                <w:color w:val="000000"/>
              </w:rPr>
              <w:t>1</w:t>
            </w:r>
            <w:r w:rsidR="00C8697A" w:rsidRPr="00C8697A">
              <w:rPr>
                <w:rFonts w:ascii="Arial" w:eastAsia="Times New Roman" w:hAnsi="Arial" w:cs="Arial"/>
                <w:color w:val="000000"/>
              </w:rPr>
              <w:t xml:space="preserve">: Frequency of </w:t>
            </w:r>
            <w:r w:rsidR="00D36CD4">
              <w:rPr>
                <w:rFonts w:ascii="Arial" w:eastAsia="Times New Roman" w:hAnsi="Arial" w:cs="Arial"/>
                <w:color w:val="000000"/>
              </w:rPr>
              <w:t>E</w:t>
            </w:r>
            <w:r w:rsidR="00C8697A" w:rsidRPr="00C8697A">
              <w:rPr>
                <w:rFonts w:ascii="Arial" w:eastAsia="Times New Roman" w:hAnsi="Arial" w:cs="Arial"/>
                <w:color w:val="000000"/>
              </w:rPr>
              <w:t>GFP-Positive Cells</w:t>
            </w:r>
          </w:p>
        </w:tc>
      </w:tr>
      <w:tr w:rsidR="00C8697A" w:rsidRPr="00C8697A" w14:paraId="527E4AB4" w14:textId="77777777" w:rsidTr="00C8697A">
        <w:trPr>
          <w:trHeight w:val="315"/>
        </w:trPr>
        <w:tc>
          <w:tcPr>
            <w:tcW w:w="13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63E7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Tissue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766F7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Time</w:t>
            </w:r>
          </w:p>
        </w:tc>
        <w:tc>
          <w:tcPr>
            <w:tcW w:w="23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25E799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Vehicle</w:t>
            </w:r>
          </w:p>
        </w:tc>
        <w:tc>
          <w:tcPr>
            <w:tcW w:w="2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32B89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Cells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604D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C8697A" w:rsidRPr="00C8697A" w14:paraId="5F25CA9E" w14:textId="77777777" w:rsidTr="00C8697A">
        <w:trPr>
          <w:trHeight w:val="315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4C856" w14:textId="77777777" w:rsidR="00C8697A" w:rsidRPr="00C8697A" w:rsidRDefault="00C8697A" w:rsidP="00C869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66921" w14:textId="77777777" w:rsidR="00C8697A" w:rsidRPr="00C8697A" w:rsidRDefault="00C8697A" w:rsidP="00C869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BE151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 xml:space="preserve">Mean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FC176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D880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895A4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 xml:space="preserve">Mean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17C49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9CFD7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74458" w14:textId="77777777" w:rsidR="00C8697A" w:rsidRPr="00C8697A" w:rsidRDefault="00C8697A" w:rsidP="00C869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8697A" w:rsidRPr="00C8697A" w14:paraId="3C6639D6" w14:textId="77777777" w:rsidTr="00C8697A">
        <w:trPr>
          <w:trHeight w:val="315"/>
        </w:trPr>
        <w:tc>
          <w:tcPr>
            <w:tcW w:w="13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09E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Trache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27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day 7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70F1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7.4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B0A3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2.9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3116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EA1C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4.8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0826A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2.2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80EEC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15BA9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697A">
              <w:rPr>
                <w:rFonts w:ascii="Arial" w:eastAsia="Times New Roman" w:hAnsi="Arial" w:cs="Arial"/>
              </w:rPr>
              <w:t>0.14</w:t>
            </w:r>
          </w:p>
        </w:tc>
      </w:tr>
      <w:tr w:rsidR="00C8697A" w:rsidRPr="00C8697A" w14:paraId="3DF2B690" w14:textId="77777777" w:rsidTr="00C8697A">
        <w:trPr>
          <w:trHeight w:val="315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59F9C" w14:textId="77777777" w:rsidR="00C8697A" w:rsidRPr="00C8697A" w:rsidRDefault="00C8697A" w:rsidP="00C869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77C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day 14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5424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CB3E1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D6B9E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6850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A6ED5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A9C9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579E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697A">
              <w:rPr>
                <w:rFonts w:ascii="Arial" w:eastAsia="Times New Roman" w:hAnsi="Arial" w:cs="Arial"/>
              </w:rPr>
              <w:t>0.82</w:t>
            </w:r>
          </w:p>
        </w:tc>
      </w:tr>
      <w:tr w:rsidR="00C8697A" w:rsidRPr="00C8697A" w14:paraId="7EA82F79" w14:textId="77777777" w:rsidTr="00C8697A">
        <w:trPr>
          <w:trHeight w:val="315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280C4" w14:textId="77777777" w:rsidR="00C8697A" w:rsidRPr="00C8697A" w:rsidRDefault="00C8697A" w:rsidP="00C869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9980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day 21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7831D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4.7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DD18A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C8B7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E9F54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9.9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350BB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5.8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CC90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93377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697A">
              <w:rPr>
                <w:rFonts w:ascii="Arial" w:eastAsia="Times New Roman" w:hAnsi="Arial" w:cs="Arial"/>
              </w:rPr>
              <w:t>0.40</w:t>
            </w:r>
          </w:p>
        </w:tc>
      </w:tr>
      <w:tr w:rsidR="00C8697A" w:rsidRPr="00C8697A" w14:paraId="23594820" w14:textId="77777777" w:rsidTr="00C8697A">
        <w:trPr>
          <w:trHeight w:val="315"/>
        </w:trPr>
        <w:tc>
          <w:tcPr>
            <w:tcW w:w="13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22D98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E4C7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day 7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487DB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3.7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C7CB4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3.2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8DC50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89F89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2.7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D26A1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FE2DA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13.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EA269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697A">
              <w:rPr>
                <w:rFonts w:ascii="Arial" w:eastAsia="Times New Roman" w:hAnsi="Arial" w:cs="Arial"/>
              </w:rPr>
              <w:t>0.51</w:t>
            </w:r>
          </w:p>
        </w:tc>
      </w:tr>
      <w:tr w:rsidR="00C8697A" w:rsidRPr="00C8697A" w14:paraId="015865B0" w14:textId="77777777" w:rsidTr="00C8697A">
        <w:trPr>
          <w:trHeight w:val="315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0AD05" w14:textId="77777777" w:rsidR="00C8697A" w:rsidRPr="00C8697A" w:rsidRDefault="00C8697A" w:rsidP="00C869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77E6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day 14</w:t>
            </w:r>
          </w:p>
        </w:tc>
        <w:tc>
          <w:tcPr>
            <w:tcW w:w="239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869FA7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259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A78F20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AA713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697A">
              <w:rPr>
                <w:rFonts w:ascii="Arial" w:eastAsia="Times New Roman" w:hAnsi="Arial" w:cs="Arial"/>
              </w:rPr>
              <w:t> </w:t>
            </w:r>
          </w:p>
        </w:tc>
      </w:tr>
      <w:tr w:rsidR="00C8697A" w:rsidRPr="00C8697A" w14:paraId="276A2615" w14:textId="77777777" w:rsidTr="00C8697A">
        <w:trPr>
          <w:trHeight w:val="315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1C5FD" w14:textId="77777777" w:rsidR="00C8697A" w:rsidRPr="00C8697A" w:rsidRDefault="00C8697A" w:rsidP="00C869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4576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day 21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6C144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4.73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14237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62334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15909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4.84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16B44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CBDA2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697A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3D6F4" w14:textId="77777777" w:rsidR="00C8697A" w:rsidRPr="00C8697A" w:rsidRDefault="00C8697A" w:rsidP="00C869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697A">
              <w:rPr>
                <w:rFonts w:ascii="Arial" w:eastAsia="Times New Roman" w:hAnsi="Arial" w:cs="Arial"/>
              </w:rPr>
              <w:t>0.93</w:t>
            </w:r>
          </w:p>
        </w:tc>
      </w:tr>
    </w:tbl>
    <w:p w14:paraId="0498FD5C" w14:textId="77777777" w:rsidR="00C8697A" w:rsidRDefault="00C8697A"/>
    <w:sectPr w:rsidR="00C86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7A"/>
    <w:rsid w:val="002F467E"/>
    <w:rsid w:val="00630426"/>
    <w:rsid w:val="006D1266"/>
    <w:rsid w:val="00707329"/>
    <w:rsid w:val="00BC3A67"/>
    <w:rsid w:val="00C8697A"/>
    <w:rsid w:val="00D36CD4"/>
    <w:rsid w:val="00DA6535"/>
    <w:rsid w:val="00EB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C0ED5"/>
  <w15:chartTrackingRefBased/>
  <w15:docId w15:val="{F13CACDA-8111-4FBF-8854-8C4E83B45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8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Susan</dc:creator>
  <cp:keywords/>
  <dc:description/>
  <cp:lastModifiedBy>Reynolds, Susan</cp:lastModifiedBy>
  <cp:revision>4</cp:revision>
  <cp:lastPrinted>2021-11-29T19:24:00Z</cp:lastPrinted>
  <dcterms:created xsi:type="dcterms:W3CDTF">2021-11-30T18:47:00Z</dcterms:created>
  <dcterms:modified xsi:type="dcterms:W3CDTF">2021-12-06T17:44:00Z</dcterms:modified>
</cp:coreProperties>
</file>